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7FB49" w14:textId="31752762" w:rsidR="00666E7A" w:rsidRPr="000A5C5C" w:rsidRDefault="00497800" w:rsidP="002B001A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Additional File 1</w:t>
      </w:r>
      <w:r w:rsidR="000A5C5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– </w:t>
      </w:r>
      <w:r w:rsidR="000A5C5C" w:rsidRPr="000A5C5C">
        <w:rPr>
          <w:rFonts w:asciiTheme="majorBidi" w:hAnsiTheme="majorBidi" w:cstheme="majorBidi"/>
          <w:b/>
          <w:bCs/>
          <w:sz w:val="20"/>
          <w:szCs w:val="20"/>
          <w:lang w:val="en-US"/>
        </w:rPr>
        <w:t>Factor analysis of the 33-item FACT-Cog-v3</w:t>
      </w:r>
    </w:p>
    <w:p w14:paraId="5E39E0F9" w14:textId="048CF214" w:rsidR="002B001A" w:rsidRPr="00100568" w:rsidRDefault="002B001A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7DA9879" w14:textId="27A13DE7" w:rsidR="002B001A" w:rsidRPr="008B12CF" w:rsidRDefault="002B001A" w:rsidP="008B12CF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8B12CF">
        <w:rPr>
          <w:rFonts w:asciiTheme="majorBidi" w:hAnsiTheme="majorBidi" w:cstheme="majorBidi"/>
          <w:b/>
          <w:bCs/>
          <w:sz w:val="20"/>
          <w:szCs w:val="20"/>
          <w:lang w:val="en-US"/>
        </w:rPr>
        <w:t>Summary of Model Fit Statistics for Confirmatory Factor Analysis (CFA) for the 33-item FACT-Cog-v3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199"/>
        <w:gridCol w:w="1200"/>
        <w:gridCol w:w="1200"/>
        <w:gridCol w:w="1200"/>
        <w:gridCol w:w="1200"/>
        <w:gridCol w:w="1200"/>
      </w:tblGrid>
      <w:tr w:rsidR="002B001A" w14:paraId="20B6CA8B" w14:textId="77777777" w:rsidTr="002B001A">
        <w:trPr>
          <w:trHeight w:val="387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348E4FC" w14:textId="12204F00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04460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E854435" w14:textId="6B6117FB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7996629F" w14:textId="607A8E5C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1952558A" w14:textId="32F59178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6A858A4" w14:textId="728D7496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35D4653" w14:textId="706C0C00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MSEA 90% C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C5FA137" w14:textId="79713292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RMR</w:t>
            </w:r>
          </w:p>
        </w:tc>
      </w:tr>
      <w:tr w:rsidR="002B001A" w14:paraId="7C54BA68" w14:textId="77777777" w:rsidTr="002B001A">
        <w:trPr>
          <w:trHeight w:val="387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F8505FF" w14:textId="28928C8A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9.920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D43D6C3" w14:textId="7FB2C3E2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E92C97C" w14:textId="7D805CF3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048814D" w14:textId="17892F91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189525FD" w14:textId="0E743CDC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CDF2B89" w14:textId="24413D1D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051, 0.062]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895EB55" w14:textId="6991884A" w:rsidR="002B001A" w:rsidRDefault="002B001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B001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6</w:t>
            </w:r>
          </w:p>
        </w:tc>
      </w:tr>
    </w:tbl>
    <w:p w14:paraId="1E9D16CA" w14:textId="5BD11A25" w:rsidR="002B001A" w:rsidRPr="002B001A" w:rsidRDefault="008B12CF">
      <w:pPr>
        <w:rPr>
          <w:rFonts w:asciiTheme="majorBidi" w:hAnsiTheme="majorBidi" w:cstheme="majorBidi"/>
          <w:sz w:val="20"/>
          <w:szCs w:val="20"/>
          <w:lang w:val="en-US"/>
        </w:rPr>
      </w:pPr>
      <w:r w:rsidRPr="002B001A">
        <w:rPr>
          <w:rFonts w:asciiTheme="majorBidi" w:hAnsiTheme="majorBidi" w:cstheme="majorBidi"/>
          <w:sz w:val="20"/>
          <w:szCs w:val="20"/>
          <w:lang w:val="en-US"/>
        </w:rPr>
        <w:t>χ2</w:t>
      </w:r>
      <w:r>
        <w:rPr>
          <w:rFonts w:asciiTheme="majorBidi" w:hAnsiTheme="majorBidi" w:cstheme="majorBidi"/>
          <w:sz w:val="20"/>
          <w:szCs w:val="20"/>
          <w:lang w:val="en-US"/>
        </w:rPr>
        <w:t>=</w:t>
      </w:r>
      <w:r w:rsidR="002B001A" w:rsidRPr="002B001A">
        <w:rPr>
          <w:rFonts w:asciiTheme="majorBidi" w:hAnsiTheme="majorBidi" w:cstheme="majorBidi"/>
          <w:sz w:val="20"/>
          <w:szCs w:val="20"/>
          <w:lang w:val="en-US"/>
        </w:rPr>
        <w:t>Chi-Square</w:t>
      </w:r>
      <w:r>
        <w:rPr>
          <w:rFonts w:asciiTheme="majorBidi" w:hAnsiTheme="majorBidi" w:cstheme="majorBidi"/>
          <w:sz w:val="20"/>
          <w:szCs w:val="20"/>
          <w:lang w:val="en-US"/>
        </w:rPr>
        <w:t>; CFI=</w:t>
      </w:r>
      <w:r w:rsidR="002B001A" w:rsidRPr="002B001A">
        <w:rPr>
          <w:rFonts w:asciiTheme="majorBidi" w:hAnsiTheme="majorBidi" w:cstheme="majorBidi"/>
          <w:sz w:val="20"/>
          <w:szCs w:val="20"/>
          <w:lang w:val="en-US"/>
        </w:rPr>
        <w:t xml:space="preserve">Comparative Fit Index; </w:t>
      </w:r>
      <w:r>
        <w:rPr>
          <w:rFonts w:asciiTheme="majorBidi" w:hAnsiTheme="majorBidi" w:cstheme="majorBidi"/>
          <w:sz w:val="20"/>
          <w:szCs w:val="20"/>
          <w:lang w:val="en-US"/>
        </w:rPr>
        <w:t>TLI=</w:t>
      </w:r>
      <w:r w:rsidR="002B001A" w:rsidRPr="002B001A">
        <w:rPr>
          <w:rFonts w:asciiTheme="majorBidi" w:hAnsiTheme="majorBidi" w:cstheme="majorBidi"/>
          <w:sz w:val="20"/>
          <w:szCs w:val="20"/>
          <w:lang w:val="en-US"/>
        </w:rPr>
        <w:t>Tucker-Lewis Index</w:t>
      </w:r>
      <w:r>
        <w:rPr>
          <w:rFonts w:asciiTheme="majorBidi" w:hAnsiTheme="majorBidi" w:cstheme="majorBidi"/>
          <w:sz w:val="20"/>
          <w:szCs w:val="20"/>
          <w:lang w:val="en-US"/>
        </w:rPr>
        <w:t>; RMSEA=</w:t>
      </w:r>
      <w:r w:rsidR="002B001A" w:rsidRPr="002B001A">
        <w:rPr>
          <w:rFonts w:asciiTheme="majorBidi" w:hAnsiTheme="majorBidi" w:cstheme="majorBidi"/>
          <w:sz w:val="20"/>
          <w:szCs w:val="20"/>
          <w:lang w:val="en-US"/>
        </w:rPr>
        <w:t xml:space="preserve">Root Mean Square Error of Approximation; </w:t>
      </w:r>
      <w:r>
        <w:rPr>
          <w:rFonts w:asciiTheme="majorBidi" w:hAnsiTheme="majorBidi" w:cstheme="majorBidi"/>
          <w:sz w:val="20"/>
          <w:szCs w:val="20"/>
          <w:lang w:val="en-US"/>
        </w:rPr>
        <w:t>SRMR=</w:t>
      </w:r>
      <w:r w:rsidR="002B001A" w:rsidRPr="002B001A">
        <w:rPr>
          <w:rFonts w:asciiTheme="majorBidi" w:hAnsiTheme="majorBidi" w:cstheme="majorBidi"/>
          <w:sz w:val="20"/>
          <w:szCs w:val="20"/>
          <w:lang w:val="en-US"/>
        </w:rPr>
        <w:t>Standardized Root Mean Square Residual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494A8F48" w14:textId="730529C0" w:rsidR="002B001A" w:rsidRDefault="002B001A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81FAB2E" w14:textId="54F83205" w:rsidR="008B12CF" w:rsidRDefault="008A6707" w:rsidP="008B12CF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 wp14:anchorId="0EBFEE40" wp14:editId="0568BEB7">
            <wp:simplePos x="0" y="0"/>
            <wp:positionH relativeFrom="column">
              <wp:posOffset>-914400</wp:posOffset>
            </wp:positionH>
            <wp:positionV relativeFrom="paragraph">
              <wp:posOffset>483870</wp:posOffset>
            </wp:positionV>
            <wp:extent cx="7548880" cy="4201160"/>
            <wp:effectExtent l="0" t="0" r="0" b="8890"/>
            <wp:wrapTight wrapText="bothSides">
              <wp:wrapPolygon edited="0">
                <wp:start x="0" y="0"/>
                <wp:lineTo x="0" y="21548"/>
                <wp:lineTo x="21531" y="21548"/>
                <wp:lineTo x="21531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6" t="3371" r="2809" b="3916"/>
                    <a:stretch/>
                  </pic:blipFill>
                  <pic:spPr bwMode="auto">
                    <a:xfrm>
                      <a:off x="0" y="0"/>
                      <a:ext cx="7548880" cy="4201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12CF" w:rsidRPr="008B12CF">
        <w:rPr>
          <w:rFonts w:asciiTheme="majorBidi" w:hAnsiTheme="majorBidi" w:cstheme="majorBidi"/>
          <w:b/>
          <w:bCs/>
          <w:sz w:val="20"/>
          <w:szCs w:val="20"/>
          <w:lang w:val="en-US"/>
        </w:rPr>
        <w:t>Diagram of four-factor structure obtained using CFA with WLSMV estimator</w:t>
      </w:r>
      <w:r w:rsidR="008B12CF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for the 33-item FACT-Cog-v3</w:t>
      </w:r>
    </w:p>
    <w:p w14:paraId="58DB0D95" w14:textId="623028A1" w:rsidR="008B12CF" w:rsidRDefault="008B12CF" w:rsidP="008B12CF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2B2E1EE" w14:textId="5EE6BD47" w:rsidR="008B12CF" w:rsidRPr="008B12CF" w:rsidRDefault="008B12CF" w:rsidP="008B12CF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sectPr w:rsidR="008B12CF" w:rsidRPr="008B12CF" w:rsidSect="008A67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sbSwNDA2MjEwtLRU0lEKTi0uzszPAykwrgUA8P8GJywAAAA="/>
  </w:docVars>
  <w:rsids>
    <w:rsidRoot w:val="002B001A"/>
    <w:rsid w:val="000A5C5C"/>
    <w:rsid w:val="00100568"/>
    <w:rsid w:val="00104E1D"/>
    <w:rsid w:val="002B001A"/>
    <w:rsid w:val="002D29FC"/>
    <w:rsid w:val="00497800"/>
    <w:rsid w:val="00666E7A"/>
    <w:rsid w:val="008A6707"/>
    <w:rsid w:val="008B12CF"/>
    <w:rsid w:val="00FF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885FB"/>
  <w15:chartTrackingRefBased/>
  <w15:docId w15:val="{3AEB9BFE-FE56-420B-B2F7-C1AA0286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B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0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Filipa Oliveira</cp:lastModifiedBy>
  <cp:revision>7</cp:revision>
  <dcterms:created xsi:type="dcterms:W3CDTF">2022-04-05T16:31:00Z</dcterms:created>
  <dcterms:modified xsi:type="dcterms:W3CDTF">2022-12-12T23:57:00Z</dcterms:modified>
</cp:coreProperties>
</file>